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1. </w:t>
      </w:r>
      <w:r>
        <w:rPr>
          <w:rFonts w:cs="Arial" w:ascii="Arial" w:hAnsi="Arial"/>
          <w:lang w:val="en-GB"/>
        </w:rPr>
        <w:t>Assays, reagents and coefficients of variation for the measurement of serum concentrations on inflammation-related biomarkers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1429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9"/>
        <w:gridCol w:w="2340"/>
        <w:gridCol w:w="6840"/>
        <w:gridCol w:w="1980"/>
        <w:gridCol w:w="1620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Biomark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Reag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Intra-/ inter-assay CV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References</w:t>
            </w:r>
          </w:p>
        </w:tc>
      </w:tr>
      <w:tr>
        <w:trPr/>
        <w:tc>
          <w:tcPr>
            <w:tcW w:w="14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Acute-phase protein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igh-sensitivity C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RMA, high-sensitivity  latex-enhanced nephelometric 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xt"/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N II analyser (Dade Behring, Marburg, German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 / 12 (IRMA),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5 / 5.1 (neph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, 2</w:t>
            </w:r>
          </w:p>
        </w:tc>
      </w:tr>
      <w:tr>
        <w:trPr/>
        <w:tc>
          <w:tcPr>
            <w:tcW w:w="14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hema"/>
              <w:spacing w:lineRule="auto" w:line="3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ytokin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liKine Compact human IL-6 ELISA (CLB, Amsterdam, The Netherland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&lt;10 / &lt;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, 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-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ad-based multiplex 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uorescent xMAP COOH microspheres (Luminex Corporation, Austin, TX, USA), recombinant MCP-1 and antibodies (MBL, Nagoya, Japa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lt;10 / 1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, 5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US"/>
              </w:rPr>
              <w:t>TGF-</w:t>
            </w:r>
            <w:r>
              <w:rPr>
                <w:rFonts w:eastAsia="Symbol" w:cs="Symbol" w:ascii="Symbol" w:hAnsi="Symbol"/>
                <w:sz w:val="20"/>
                <w:lang w:val="it-IT"/>
              </w:rPr>
              <w:t></w:t>
            </w: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US"/>
              </w:rPr>
              <w:t>Quantikine Human TGF-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cs="Arial" w:ascii="Arial" w:hAnsi="Arial"/>
                <w:sz w:val="20"/>
                <w:lang w:val="en-US"/>
              </w:rPr>
              <w:t>1 Immunoassay (R&amp;D Systems, Wiesbaden, German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0 / 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 MIF Quantikine ELISA (R&amp;D System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 / 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 8</w:t>
            </w:r>
          </w:p>
        </w:tc>
      </w:tr>
      <w:tr>
        <w:trPr/>
        <w:tc>
          <w:tcPr>
            <w:tcW w:w="14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hema"/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hemokin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P-1/CC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ad-based multiplex 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uorescent xMAP COOH microspheres (Luminex Corporation), recombinant MCP-1 and antibodies (R&amp;D System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 / 1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, 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-8/CXCL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ad-based multiplex 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uorescent xMAP COOH microspheres (Luminex Corporation), recombinant IL-8 (NIBSC, Potters Bar, UK), antibodies (R&amp;D System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lt;10 / 1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, 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P-10/CXCL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ad-based multiplex ass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luorescent xMAP COOH microspheres (Luminex Corporation), recombinant IP-10 and antibodies (BD Biosciences, Heidelberg, German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lt;10 / 3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, 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RANTES/CCL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 CCL5/RANTES Quantikine ELISA (R&amp;D System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 / 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14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hema"/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ipokin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diponec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Adiponectin ELISA (Mercodia, Uppsala, Swed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&lt;10 / &lt;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Lep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Leptin ELISA (Mercodi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&lt;10 / &lt;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1</w:t>
            </w:r>
          </w:p>
        </w:tc>
      </w:tr>
      <w:tr>
        <w:trPr/>
        <w:tc>
          <w:tcPr>
            <w:tcW w:w="14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hema"/>
              <w:spacing w:lineRule="auto" w:line="360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cs="Arial" w:ascii="Arial" w:hAnsi="Arial"/>
                <w:szCs w:val="24"/>
                <w:lang w:val="fr-FR"/>
              </w:rPr>
              <w:t>Soluble adhesion molecul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E-selec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</w:rPr>
              <w:t>Human sE-Selectin/CD62E Quantikine ELISA</w:t>
            </w:r>
            <w:r>
              <w:rPr>
                <w:rFonts w:cs="Arial" w:ascii="Arial" w:hAnsi="Arial"/>
                <w:sz w:val="20"/>
              </w:rPr>
              <w:t xml:space="preserve"> (R&amp;D System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 / 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ICAM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ELIS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lang w:val="it-IT"/>
              </w:rPr>
              <w:t>Human sICAM-1-ELISA</w:t>
            </w:r>
            <w:r>
              <w:rPr>
                <w:rFonts w:cs="Arial" w:ascii="Arial" w:hAnsi="Arial"/>
                <w:sz w:val="20"/>
                <w:lang w:val="it-IT"/>
              </w:rPr>
              <w:t xml:space="preserve"> (Diaclone, Besançon, Franc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.3 / 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Abbreviatio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>CCL, C-C motif ligand; CXCL, C-X-C motif ligand; ELISA, enzyme-linked immunosorbent assay; hsCRP, high-sensitivity C-reactive protein; ICAM, intercellular adhesion molecule; IL, interleukin; IP, interferon-</w:t>
      </w:r>
      <w:r>
        <w:rPr>
          <w:rFonts w:eastAsia="Symbol" w:cs="Symbol" w:ascii="Symbol" w:hAnsi="Symbol"/>
          <w:lang w:val="en-GB"/>
        </w:rPr>
        <w:t></w:t>
      </w:r>
      <w:r>
        <w:rPr>
          <w:rFonts w:cs="Arial" w:ascii="Arial" w:hAnsi="Arial"/>
          <w:lang w:val="en-GB"/>
        </w:rPr>
        <w:t>-inducible protein; IRMA, high-sensitivity immunoradiometric assay; MCP, monocyte chemoattractant protein; MIF, macrophage migration inhibitory factor; RANTES, regulated on activation, normal T-cell expressed and secreted; s, soluble; TGF, transforming growth factor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ing2"/>
        <w:ind w:left="540" w:hanging="540"/>
        <w:rPr/>
      </w:pPr>
      <w:r>
        <w:rPr/>
        <w:t>References</w:t>
      </w:r>
    </w:p>
    <w:p>
      <w:pPr>
        <w:pStyle w:val="Normal"/>
        <w:spacing w:lineRule="auto" w:line="360"/>
        <w:ind w:left="540" w:hanging="540"/>
        <w:jc w:val="both"/>
        <w:rPr/>
      </w:pPr>
      <w:r>
        <w:rPr>
          <w:rFonts w:cs="Arial" w:ascii="Arial" w:hAnsi="Arial"/>
        </w:rPr>
        <w:t xml:space="preserve">1. </w:t>
        <w:tab/>
        <w:t xml:space="preserve">Herder C, Baumert J, Thorand B, Koenig W, de Jager W, et al. </w:t>
      </w:r>
      <w:r>
        <w:rPr>
          <w:rFonts w:cs="Arial" w:ascii="Arial" w:hAnsi="Arial"/>
          <w:lang w:val="en-GB"/>
        </w:rPr>
        <w:t>(2006) Chemokines as risk factors for type 2 diabetes: results from the MONICA/KORA Augsburg Study, 1984-2002. Diabetologia 49: 921-929.</w:t>
      </w:r>
    </w:p>
    <w:p>
      <w:pPr>
        <w:pStyle w:val="Normal"/>
        <w:spacing w:lineRule="auto" w:line="360"/>
        <w:ind w:left="540" w:hanging="540"/>
        <w:jc w:val="both"/>
        <w:rPr/>
      </w:pPr>
      <w:r>
        <w:rPr>
          <w:rFonts w:cs="Arial" w:ascii="Arial" w:hAnsi="Arial"/>
          <w:lang w:val="en-US"/>
        </w:rPr>
        <w:t xml:space="preserve">2. </w:t>
        <w:tab/>
      </w:r>
      <w:r>
        <w:rPr>
          <w:rFonts w:cs="Arial" w:ascii="Arial" w:hAnsi="Arial"/>
        </w:rPr>
        <w:t xml:space="preserve">Thorand B, Baumert J, Koenig W, Kolb H, Meisinger C, et al. </w:t>
      </w:r>
      <w:r>
        <w:rPr>
          <w:rFonts w:cs="Arial" w:ascii="Arial" w:hAnsi="Arial"/>
          <w:lang w:val="en-GB"/>
        </w:rPr>
        <w:t>(2007) Sex differences in the prediction of type 2 diabetes by inflammatory markers: results from the MONICA/KORA Augsburg case-cohort study, 1984-2002. Diabetes Care 30: 854-860.</w:t>
      </w:r>
    </w:p>
    <w:p>
      <w:pPr>
        <w:pStyle w:val="Normal"/>
        <w:spacing w:lineRule="auto" w:line="360"/>
        <w:ind w:left="540" w:hanging="540"/>
        <w:jc w:val="both"/>
        <w:rPr/>
      </w:pPr>
      <w:r>
        <w:rPr>
          <w:rFonts w:cs="Arial" w:ascii="Arial" w:hAnsi="Arial"/>
          <w:lang w:val="en-US"/>
        </w:rPr>
        <w:t xml:space="preserve">3. </w:t>
        <w:tab/>
        <w:t>Müller S, Martin S, Koenig W, Hanifi-Moghaddam P, Rathmann W, et al. (2002) Impaired glucose tolerance is associated with increased serum concentrations of interleukin 6 and co-regulated acute-phase proteins but not TNF-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 or its receptors. Diabetologia 45: 805-812.</w:t>
      </w:r>
    </w:p>
    <w:p>
      <w:pPr>
        <w:pStyle w:val="Normal"/>
        <w:spacing w:lineRule="auto" w:line="360"/>
        <w:ind w:left="540" w:hanging="540"/>
        <w:jc w:val="both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lang w:val="en-US"/>
        </w:rPr>
        <w:t xml:space="preserve">4. </w:t>
        <w:tab/>
        <w:t>Thorand B, Kolb H, Baumert J Koenig W, Chambless L, et al. (2005) Elevated levels of interleukin-18 predict the development of type 2 diabetes: results from the MONICA/KORA Augsburg Study 1984-2002. Diabetes 54: 2932-2938.</w:t>
      </w:r>
    </w:p>
    <w:p>
      <w:pPr>
        <w:pStyle w:val="Normal"/>
        <w:spacing w:lineRule="auto" w:line="360"/>
        <w:ind w:left="540" w:hanging="5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5. </w:t>
        <w:tab/>
        <w:t xml:space="preserve">Koenig K, Khuseyinova N, Baumert J, Thorand B, Loewel H, et al. (2006) Increased concentrations of C-reactive protein and IL-6 but not IL-18 are independently associated with incident coronary events in middle-aged men and women. Results from the MONICA/KORA Augsburg Case-Cohort Study, 1984-2002. </w:t>
      </w:r>
      <w:r>
        <w:rPr>
          <w:rFonts w:cs="Arial" w:ascii="Arial" w:hAnsi="Arial"/>
          <w:lang w:val="en-GB"/>
        </w:rPr>
        <w:t>Arterioscler Thromb Vasc Biol 26: 2745-2751.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ind w:left="540" w:hanging="540"/>
        <w:jc w:val="both"/>
        <w:rPr/>
      </w:pPr>
      <w:r>
        <w:rPr>
          <w:rFonts w:cs="Arial" w:ascii="Arial" w:hAnsi="Arial"/>
          <w:lang w:val="en-US"/>
        </w:rPr>
        <w:t xml:space="preserve">6. </w:t>
        <w:tab/>
        <w:t>Herder C, Zierer A, Koenig W, Roden M, Meisinger C, et al. (2009) Transforming growth factor-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>1 and incident type 2 diabetes. Results from the MONICA/KORA case-cohort study, 1984-2002. Diabetes Care 32: 1921-1923.</w:t>
      </w:r>
    </w:p>
    <w:p>
      <w:pPr>
        <w:pStyle w:val="Textkrper3"/>
        <w:ind w:left="540" w:hanging="540"/>
        <w:rPr/>
      </w:pPr>
      <w:r>
        <w:rPr>
          <w:sz w:val="24"/>
        </w:rPr>
        <w:t xml:space="preserve">7. </w:t>
        <w:tab/>
      </w:r>
      <w:r>
        <w:rPr>
          <w:sz w:val="24"/>
          <w:lang w:val="de-DE"/>
        </w:rPr>
        <w:t xml:space="preserve">Herder C, Klopp N, Baumert J, Müller M, Khuseyinova N, et al. </w:t>
      </w:r>
      <w:r>
        <w:rPr>
          <w:sz w:val="24"/>
        </w:rPr>
        <w:t>(2008) Effect of macrophage migration inhibitory factor (MIF) gene variants and MIF serum concentrations on the risk of type 2 diabetes: results from the MONICA/KORA Augsburg Case-Cohort Study, 1984-2002. Diabetologia 51: 276-284.</w:t>
      </w:r>
    </w:p>
    <w:p>
      <w:pPr>
        <w:pStyle w:val="Textkrper3"/>
        <w:ind w:left="540" w:hanging="540"/>
        <w:rPr>
          <w:sz w:val="24"/>
        </w:rPr>
      </w:pPr>
      <w:r>
        <w:rPr>
          <w:sz w:val="24"/>
        </w:rPr>
        <w:t xml:space="preserve">8. </w:t>
        <w:tab/>
      </w:r>
      <w:r>
        <w:rPr>
          <w:sz w:val="24"/>
          <w:lang w:val="de-DE"/>
        </w:rPr>
        <w:t xml:space="preserve">Herder C, Illig T, Baumert J, Müller M, Klopp N, et al. </w:t>
      </w:r>
      <w:r>
        <w:rPr>
          <w:sz w:val="24"/>
          <w:lang w:val="en-GB"/>
        </w:rPr>
        <w:t>(2008) Macrophage migration inhibitory factor (MIF) and risk for coronary heart disease: Results from the MONICA/KORA Augsburg case-cohort study, 1984-2002. Atherosclerosis 200: 380-388.</w:t>
      </w:r>
    </w:p>
    <w:p>
      <w:pPr>
        <w:pStyle w:val="Normal"/>
        <w:spacing w:lineRule="auto" w:line="360"/>
        <w:ind w:left="540" w:hanging="54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9. </w:t>
        <w:tab/>
        <w:t>Herder C, Baumert J, Thorand B, Martin S, Löwel H, et al. (2006) Chemokines and incident coronary heart disease: results from the MONICA/KORA Augsburg Case-Cohort Study, 1984-2002. Arterioscler Thromb Vasc Biol 26: 2147-2152.</w:t>
      </w:r>
    </w:p>
    <w:p>
      <w:pPr>
        <w:pStyle w:val="Normal"/>
        <w:spacing w:lineRule="auto" w:line="360"/>
        <w:ind w:left="540" w:hanging="540"/>
        <w:jc w:val="both"/>
        <w:rPr/>
      </w:pPr>
      <w:r>
        <w:rPr>
          <w:rFonts w:cs="Arial" w:ascii="Arial" w:hAnsi="Arial"/>
          <w:szCs w:val="20"/>
        </w:rPr>
        <w:t xml:space="preserve">10. </w:t>
        <w:tab/>
        <w:t>Herder C, Illig T, Baumert J, Müller M, Klopp N, 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GB"/>
        </w:rPr>
        <w:t>(2008) RANTES/</w:t>
      </w:r>
      <w:r>
        <w:rPr>
          <w:rFonts w:cs="Arial" w:ascii="Arial" w:hAnsi="Arial"/>
          <w:i/>
          <w:iCs/>
          <w:lang w:val="en-GB"/>
        </w:rPr>
        <w:t>CCL5</w:t>
      </w:r>
      <w:r>
        <w:rPr>
          <w:rFonts w:cs="Arial" w:ascii="Arial" w:hAnsi="Arial"/>
          <w:lang w:val="en-GB"/>
        </w:rPr>
        <w:t xml:space="preserve"> gene polymorphisms, serum concentrations and incident type 2 diabetes: results from the MONICA/KORA Augsburg case-cohort study, 1984-2002. Eur J Endocrinol 158: R1-R5.</w:t>
      </w:r>
    </w:p>
    <w:p>
      <w:pPr>
        <w:pStyle w:val="Normal"/>
        <w:spacing w:lineRule="auto" w:line="360"/>
        <w:ind w:left="540" w:hanging="5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nl-NL"/>
        </w:rPr>
        <w:t xml:space="preserve">11. </w:t>
        <w:tab/>
        <w:t>Thorand B, Zierer A, Baumert J, Meisinger C, Herder C, et al. (2010) Associations between leptin and the leptin/adiponectin ratio and incident type 2 diabetes in middle-aged men and women: results from the MONICA/KORA Augsburg Study 1984-2002. Diabet Med 27: 1004-1011.</w:t>
      </w:r>
    </w:p>
    <w:p>
      <w:pPr>
        <w:pStyle w:val="Normal"/>
        <w:spacing w:lineRule="auto" w:line="360"/>
        <w:ind w:left="540" w:hanging="54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12. </w:t>
        <w:tab/>
        <w:t>Thorand B, Baumert J, Chambless L, Meisinger C, Kolb H, et al. (2006) Elevated markers of endothelial dysfunction predict type 2 diabetes mellitus in middle-aged men and women from the general population. Arterioscler Thromb Vasc Biol 26: 398-405.</w:t>
      </w:r>
    </w:p>
    <w:p>
      <w:pPr>
        <w:pStyle w:val="Normal"/>
        <w:spacing w:lineRule="auto" w:line="360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b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  <w:szCs w:val="22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b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0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b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b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b/>
                        <w:szCs w:val="22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2"/>
                        <w:b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color w:val="FF0000"/>
      <w:u w:val="single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FF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tLeast" w:line="280"/>
    </w:pPr>
    <w:rPr>
      <w:rFonts w:ascii="Arial" w:hAnsi="Arial" w:cs="Arial"/>
      <w:color w:val="000000"/>
      <w:sz w:val="20"/>
      <w:szCs w:val="20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Arial" w:hAnsi="Arial" w:cs="Arial"/>
      <w:color w:val="0000FF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9:07:00Z</dcterms:created>
  <dc:creator>Christian Herder</dc:creator>
  <dc:description/>
  <dc:language>en-US</dc:language>
  <cp:lastModifiedBy>CH</cp:lastModifiedBy>
  <cp:lastPrinted>2010-03-19T21:01:00Z</cp:lastPrinted>
  <dcterms:modified xsi:type="dcterms:W3CDTF">2011-05-01T11:37:00Z</dcterms:modified>
  <cp:revision>4</cp:revision>
  <dc:subject/>
  <dc:title>Christian Herder, Jens Baumert, Michael Roden, Christa Meisinger, Wolfgang Koenig (CA), Barbara Thor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22245904</vt:r8>
  </property>
  <property fmtid="{D5CDD505-2E9C-101B-9397-08002B2CF9AE}" pid="3" name="_AuthorEmail">
    <vt:lpwstr>thorand@helmholtz-muenchen.de</vt:lpwstr>
  </property>
  <property fmtid="{D5CDD505-2E9C-101B-9397-08002B2CF9AE}" pid="4" name="_AuthorEmailDisplayName">
    <vt:lpwstr>Thorand, Barbara, Dr.</vt:lpwstr>
  </property>
  <property fmtid="{D5CDD505-2E9C-101B-9397-08002B2CF9AE}" pid="5" name="_EmailSubject">
    <vt:lpwstr>EASD-Abstract</vt:lpwstr>
  </property>
  <property fmtid="{D5CDD505-2E9C-101B-9397-08002B2CF9AE}" pid="6" name="_ReviewingToolsShownOnce">
    <vt:lpwstr/>
  </property>
</Properties>
</file>